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60A" w:rsidRPr="00C66602" w:rsidRDefault="0067460A" w:rsidP="0067460A">
      <w:pPr>
        <w:spacing w:after="0" w:line="480" w:lineRule="auto"/>
        <w:rPr>
          <w:rFonts w:ascii="Times New Roman" w:eastAsia="맑은 고딕" w:hAnsi="Times New Roman" w:cs="Times New Roman"/>
          <w:strike/>
          <w:sz w:val="24"/>
          <w:szCs w:val="24"/>
        </w:rPr>
      </w:pPr>
      <w:proofErr w:type="gramStart"/>
      <w:r w:rsidRPr="00C66602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C666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C66602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.</w:t>
      </w:r>
      <w:proofErr w:type="gramEnd"/>
      <w:r w:rsidRPr="00C6660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aseline characteristic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ccording t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changes in phosphate levels between 0 and 24 h</w:t>
      </w:r>
    </w:p>
    <w:tbl>
      <w:tblPr>
        <w:tblStyle w:val="a3"/>
        <w:tblW w:w="98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2126"/>
        <w:gridCol w:w="236"/>
        <w:gridCol w:w="1890"/>
        <w:gridCol w:w="851"/>
        <w:gridCol w:w="236"/>
      </w:tblGrid>
      <w:tr w:rsidR="006D5D3A" w:rsidTr="006D5D3A">
        <w:trPr>
          <w:gridAfter w:val="1"/>
          <w:wAfter w:w="236" w:type="dxa"/>
          <w:trHeight w:val="271"/>
        </w:trPr>
        <w:tc>
          <w:tcPr>
            <w:tcW w:w="237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6D5D3A" w:rsidRDefault="006D5D3A" w:rsidP="004A75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tient Characteristics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6D5D3A" w:rsidRDefault="006D5D3A" w:rsidP="00F24A35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oup 1</w:t>
            </w:r>
          </w:p>
          <w:p w:rsidR="006D5D3A" w:rsidRDefault="006D5D3A" w:rsidP="006B0EAB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</w:t>
            </w:r>
            <w:r w:rsidR="006B0EAB">
              <w:rPr>
                <w:rFonts w:ascii="Times New Roman" w:hAnsi="Times New Roman" w:cs="Times New Roman" w:hint="eastAsia"/>
                <w:szCs w:val="20"/>
              </w:rPr>
              <w:t>46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6D5D3A" w:rsidRDefault="006D5D3A" w:rsidP="009B5790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oup 2</w:t>
            </w:r>
          </w:p>
          <w:p w:rsidR="006D5D3A" w:rsidRDefault="006D5D3A" w:rsidP="006B0EAB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</w:t>
            </w:r>
            <w:r w:rsidR="006B0EAB">
              <w:rPr>
                <w:rFonts w:ascii="Times New Roman" w:hAnsi="Times New Roman" w:cs="Times New Roman" w:hint="eastAsia"/>
                <w:szCs w:val="20"/>
              </w:rPr>
              <w:t>27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6D5D3A" w:rsidRDefault="006D5D3A" w:rsidP="00086A72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oup 3</w:t>
            </w:r>
          </w:p>
          <w:p w:rsidR="006D5D3A" w:rsidRDefault="006D5D3A" w:rsidP="00086A72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222)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6D5D3A" w:rsidRPr="006D5D3A" w:rsidRDefault="006D5D3A" w:rsidP="00CD57DF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6D5D3A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</w:p>
        </w:tc>
      </w:tr>
      <w:tr w:rsidR="00530299" w:rsidTr="006D5D3A">
        <w:trPr>
          <w:gridAfter w:val="1"/>
          <w:wAfter w:w="236" w:type="dxa"/>
          <w:trHeight w:val="271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0299" w:rsidRDefault="00530299" w:rsidP="004B02C6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F24A35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B02C6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14.</w:t>
            </w:r>
            <w:r w:rsidR="00F24A3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0299" w:rsidRDefault="00530299" w:rsidP="004B02C6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9B5790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B02C6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9B5790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4B02C6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0299" w:rsidRDefault="00530299" w:rsidP="00086A72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086A72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086A7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086A72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086A72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0299" w:rsidRDefault="00AD0BE6" w:rsidP="004B02C6">
            <w:pPr>
              <w:tabs>
                <w:tab w:val="center" w:pos="955"/>
                <w:tab w:val="right" w:pos="19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540211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4B02C6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495798" w:rsidP="0049579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81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495798" w:rsidP="0049579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71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495798" w:rsidP="00B41B9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40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B41B94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 w:rsidR="00B41B94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AD0BE6" w:rsidP="00144EB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B41B94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144EB7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144EB7" w:rsidP="00144EB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3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5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144EB7" w:rsidP="00144EB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2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 w:rsidR="00DA7E38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DA7E38" w:rsidP="00DA7E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9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AD0BE6" w:rsidP="00144EB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144EB7">
              <w:rPr>
                <w:rFonts w:ascii="Times New Roman" w:hAnsi="Times New Roman" w:cs="Times New Roman" w:hint="eastAsia"/>
                <w:szCs w:val="20"/>
              </w:rPr>
              <w:t>95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betes mellitu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2F0550" w:rsidP="002F055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68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9B72A9" w:rsidP="002F055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2F0550">
              <w:rPr>
                <w:rFonts w:ascii="Times New Roman" w:eastAsia="맑은 고딕" w:hAnsi="Times New Roman" w:cs="Times New Roman" w:hint="eastAsia"/>
                <w:szCs w:val="20"/>
              </w:rPr>
              <w:t>06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 w:rsidR="002F0550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9B72A9" w:rsidP="009B72A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73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3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AD0BE6" w:rsidP="002F055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2F0550">
              <w:rPr>
                <w:rFonts w:ascii="Times New Roman" w:eastAsia="맑은 고딕" w:hAnsi="Times New Roman" w:cs="Times New Roman" w:hint="eastAsia"/>
                <w:szCs w:val="20"/>
              </w:rPr>
              <w:t>44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art failur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2F1B34" w:rsidP="002F1B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2F1B34" w:rsidP="002F1B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4800BD" w:rsidP="004800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1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AD0BE6" w:rsidP="002F1B3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F1B34">
              <w:rPr>
                <w:rFonts w:ascii="Times New Roman" w:hAnsi="Times New Roman" w:cs="Times New Roman" w:hint="eastAsia"/>
                <w:szCs w:val="20"/>
              </w:rPr>
              <w:t>6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yocardial infarc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B810EF" w:rsidP="00B810E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7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B810EF" w:rsidP="00B810E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2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B810EF" w:rsidP="00F507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F5078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5078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C465C" w:rsidP="00B810E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B810EF">
              <w:rPr>
                <w:rFonts w:ascii="Times New Roman" w:eastAsia="맑은 고딕" w:hAnsi="Times New Roman" w:cs="Times New Roman" w:hint="eastAsia"/>
                <w:szCs w:val="20"/>
              </w:rPr>
              <w:t>21</w:t>
            </w:r>
          </w:p>
        </w:tc>
      </w:tr>
      <w:tr w:rsidR="00530299" w:rsidTr="004A75F3">
        <w:trPr>
          <w:gridAfter w:val="1"/>
          <w:wAfter w:w="236" w:type="dxa"/>
          <w:trHeight w:val="1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erebrovascular diseas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B13E34" w:rsidP="00B13E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49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1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B13E34" w:rsidP="00B13E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5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B13E34" w:rsidP="00B13E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0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3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C465C" w:rsidP="00B13E3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B13E34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PD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31E7D" w:rsidP="00031E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75447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31E7D" w:rsidP="00031E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75447F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="00530299">
              <w:rPr>
                <w:rFonts w:ascii="Times New Roman" w:hAnsi="Times New Roman" w:cs="Times New Roman"/>
                <w:szCs w:val="20"/>
              </w:rPr>
              <w:t>.</w:t>
            </w:r>
            <w:r w:rsidR="0075447F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031E7D" w:rsidP="007544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(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6.</w:t>
            </w:r>
            <w:r w:rsidR="0075447F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53029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C465C" w:rsidP="00031E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031E7D">
              <w:rPr>
                <w:rFonts w:ascii="Times New Roman" w:hAnsi="Times New Roman" w:cs="Times New Roman" w:hint="eastAsia"/>
                <w:szCs w:val="20"/>
              </w:rPr>
              <w:t>94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029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MV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4D1A4D" w:rsidP="004D1A4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57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7</w:t>
            </w:r>
            <w:r w:rsidR="00CC54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4D1A4D" w:rsidP="004D1A4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03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C5492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4D1A4D" w:rsidP="00CC549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79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CC54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C465C" w:rsidP="00C8461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C8461A">
              <w:rPr>
                <w:rFonts w:ascii="Times New Roman" w:eastAsia="맑은 고딕" w:hAnsi="Times New Roman" w:cs="Times New Roman" w:hint="eastAsia"/>
                <w:szCs w:val="20"/>
              </w:rPr>
              <w:t>15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CC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2C703B" w:rsidP="008D7F6F">
            <w:pPr>
              <w:ind w:firstLineChars="300" w:firstLine="6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8D7F6F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±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2.</w:t>
            </w:r>
            <w:r w:rsidR="008D7F6F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5C54CA" w:rsidP="002C703B">
            <w:pPr>
              <w:ind w:firstLineChars="300" w:firstLine="6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C703B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±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2.</w:t>
            </w:r>
            <w:r w:rsidR="002C703B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Default="005C54CA" w:rsidP="005C54C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hAnsi="Times New Roman" w:cs="Times New Roman"/>
                <w:szCs w:val="20"/>
              </w:rPr>
              <w:t>±</w:t>
            </w:r>
            <w:r w:rsidR="005302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Default="000C465C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>
              <w:rPr>
                <w:rFonts w:ascii="Times New Roman" w:eastAsia="맑은 고딕" w:hAnsi="Times New Roman" w:cs="Times New Roman" w:hint="eastAsia"/>
                <w:szCs w:val="20"/>
              </w:rPr>
              <w:t>10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5C79AF" w:rsidRDefault="00530299" w:rsidP="004A75F3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Cs w:val="20"/>
                <w:highlight w:val="lightGray"/>
              </w:rPr>
            </w:pPr>
            <w:r w:rsidRPr="00B63DC7">
              <w:rPr>
                <w:rFonts w:ascii="Times New Roman" w:eastAsia="맑은 고딕" w:hAnsi="Times New Roman" w:cs="Times New Roman" w:hint="eastAsia"/>
                <w:szCs w:val="20"/>
              </w:rPr>
              <w:t>Cause of AK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5C79AF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  <w:highlight w:val="lightGray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5C79AF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  <w:highlight w:val="lightGray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5C79AF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5C79AF" w:rsidRDefault="000C465C" w:rsidP="00585816">
            <w:pPr>
              <w:jc w:val="center"/>
              <w:rPr>
                <w:rFonts w:ascii="Times New Roman" w:eastAsia="맑은 고딕" w:hAnsi="Times New Roman" w:cs="Times New Roman"/>
                <w:szCs w:val="20"/>
                <w:highlight w:val="lightGray"/>
              </w:rPr>
            </w:pPr>
            <w:r w:rsidRPr="00BB5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B5084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585816" w:rsidRPr="00BB5084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 Sep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85816" w:rsidP="0058581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330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70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85816" w:rsidP="0058581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208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087872"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497423" w:rsidP="0049742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72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8E6215" w:rsidRDefault="000C465C" w:rsidP="00550F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E6215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8E6215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1A6D32" w:rsidRPr="008E6215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50F52" w:rsidRPr="008E6215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 Nephrotox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1C1CEA" w:rsidP="00730E8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13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087872" w:rsidP="00730E8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497423" w:rsidP="00730E8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7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30E80" w:rsidRPr="00B10DAD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8E6215" w:rsidRDefault="000C465C" w:rsidP="007418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E6215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8E6215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741852" w:rsidRPr="008E6215">
              <w:rPr>
                <w:rFonts w:ascii="Times New Roman" w:eastAsia="맑은 고딕" w:hAnsi="Times New Roman" w:cs="Times New Roman" w:hint="eastAsia"/>
                <w:szCs w:val="20"/>
              </w:rPr>
              <w:t>67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 Isch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702052" w:rsidP="00702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41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B4386B" w:rsidP="00702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702052"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02052" w:rsidRPr="00B10DAD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497423" w:rsidP="0049742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5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8E6215" w:rsidRDefault="000C465C" w:rsidP="008E621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E6215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6C4ED5" w:rsidRPr="008E6215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8E6215" w:rsidRPr="008E6215">
              <w:rPr>
                <w:rFonts w:ascii="Times New Roman" w:eastAsia="맑은 고딕" w:hAnsi="Times New Roman" w:cs="Times New Roman" w:hint="eastAsia"/>
                <w:szCs w:val="20"/>
              </w:rPr>
              <w:t>45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 Surgery</w:t>
            </w:r>
            <w:r w:rsidR="000D7A11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0D7A11" w:rsidP="000D7A11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37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1C1CEA"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0D7A11" w:rsidP="000D7A11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20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4386B"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E18D9" w:rsidP="005E18D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3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8E6215" w:rsidRDefault="000C465C" w:rsidP="008E621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E6215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8E6215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FC5639" w:rsidRPr="008E6215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8E6215" w:rsidRPr="008E6215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 Oth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887FA7" w:rsidP="00887FA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45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887FA7" w:rsidP="00887FA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9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B10DAD" w:rsidRDefault="005E18D9" w:rsidP="005E18D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15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B10DAD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B10DAD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B10DAD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8E6215" w:rsidRDefault="000C465C" w:rsidP="008E621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E6215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8E6215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8E6215" w:rsidRPr="008E6215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Cause of CR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0C465C" w:rsidP="00B10DA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B10DAD" w:rsidRPr="004F0829">
              <w:rPr>
                <w:rFonts w:ascii="Times New Roman" w:eastAsia="맑은 고딕" w:hAnsi="Times New Roman" w:cs="Times New Roman" w:hint="eastAsia"/>
                <w:szCs w:val="20"/>
              </w:rPr>
              <w:t>66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Volume overload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B10DAD" w:rsidP="00B10DA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B10DAD" w:rsidP="00B10DA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A92024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1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0C465C" w:rsidP="0075046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750466" w:rsidRPr="004F0829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Metabolic acidosis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377875" w:rsidP="0037787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95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377875" w:rsidP="0037787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5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0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F2F72" w:rsidRPr="004F0829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377875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0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A92024" w:rsidRPr="004F0829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105783" w:rsidP="0075046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750466" w:rsidRPr="004F0829">
              <w:rPr>
                <w:rFonts w:ascii="Times New Roman" w:eastAsia="맑은 고딕" w:hAnsi="Times New Roman" w:cs="Times New Roman" w:hint="eastAsia"/>
                <w:szCs w:val="20"/>
              </w:rPr>
              <w:t>7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Hyperkalemia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E20DB" w:rsidP="008668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4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86689E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E20DB" w:rsidP="005E20DB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2F2F72" w:rsidRPr="004F0829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2F2F72" w:rsidRPr="004F0829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A92024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105783" w:rsidP="00E4520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DA3AE0" w:rsidRPr="004F0829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E45200" w:rsidRPr="004F0829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Uremia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94192A" w:rsidP="009419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54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94192A" w:rsidP="009419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21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A92024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105783" w:rsidP="00446B7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3137EA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46B76" w:rsidRPr="004F0829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Oliguria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255C7" w:rsidP="005255C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120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86689E" w:rsidRPr="004F0829">
              <w:rPr>
                <w:rFonts w:ascii="Times New Roman" w:eastAsia="맑은 고딕" w:hAnsi="Times New Roman" w:cs="Times New Roman" w:hint="eastAsia"/>
                <w:szCs w:val="20"/>
              </w:rPr>
              <w:t>25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255C7" w:rsidP="005255C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8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A92024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105783" w:rsidP="00301B4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301B4E" w:rsidRPr="004F0829">
              <w:rPr>
                <w:rFonts w:ascii="Times New Roman" w:eastAsia="맑은 고딕" w:hAnsi="Times New Roman" w:cs="Times New Roman" w:hint="eastAsia"/>
                <w:szCs w:val="20"/>
              </w:rPr>
              <w:t>23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30299" w:rsidP="004A75F3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 Others </w:t>
            </w:r>
            <w:r w:rsidRPr="004F082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255C7" w:rsidP="005255C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117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5255C7" w:rsidP="005255C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73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A92024" w:rsidP="00A9202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59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4F0829" w:rsidRDefault="00105783" w:rsidP="00EB42FB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F082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4F0829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EB42FB" w:rsidRPr="004F0829">
              <w:rPr>
                <w:rFonts w:ascii="Times New Roman" w:eastAsia="맑은 고딕" w:hAnsi="Times New Roman" w:cs="Times New Roman" w:hint="eastAsia"/>
                <w:szCs w:val="20"/>
              </w:rPr>
              <w:t>88</w:t>
            </w:r>
          </w:p>
        </w:tc>
      </w:tr>
      <w:tr w:rsidR="00834913" w:rsidRPr="00DA7C47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834913" w:rsidRPr="00FE782E" w:rsidRDefault="00834913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Duration from diagnosis of AKI to CRRT (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34913" w:rsidRPr="00FE782E" w:rsidRDefault="001A1682" w:rsidP="0071006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710068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710068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710068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710068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34913" w:rsidRPr="00FE782E" w:rsidRDefault="00ED14E7" w:rsidP="001F760B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1F760B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1F760B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1F760B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1F760B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4913" w:rsidRPr="00FE782E" w:rsidRDefault="00ED14E7" w:rsidP="00ED14E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834913" w:rsidRPr="00FE782E">
              <w:rPr>
                <w:rFonts w:ascii="Times New Roman" w:eastAsia="맑은 고딕" w:hAnsi="Times New Roman" w:cs="Times New Roman" w:hint="eastAsia"/>
                <w:szCs w:val="20"/>
              </w:rPr>
              <w:t>.4</w:t>
            </w:r>
            <w:r w:rsidR="00834913"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34913" w:rsidRPr="00FE782E" w:rsidRDefault="00105783" w:rsidP="00D928E1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1A1682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D928E1" w:rsidRPr="00FE782E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</w:p>
        </w:tc>
      </w:tr>
      <w:tr w:rsidR="00530299" w:rsidTr="004A75F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AKIN sta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ind w:leftChars="-56" w:left="-22" w:hangingChars="45" w:hanging="9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</w:t>
            </w:r>
            <w:r w:rsidR="005F570F" w:rsidRPr="00FE782E">
              <w:rPr>
                <w:rFonts w:ascii="Times New Roman" w:eastAsia="맑은 고딕" w:hAnsi="Times New Roman" w:cs="Times New Roman" w:hint="eastAsia"/>
                <w:szCs w:val="20"/>
              </w:rPr>
              <w:t>0.0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C15DC3" w:rsidRDefault="00530299" w:rsidP="004A75F3">
            <w:pPr>
              <w:ind w:leftChars="-56" w:left="-22" w:hangingChars="45" w:hanging="9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tage 2 </w:t>
            </w:r>
            <w:r w:rsidRPr="00FE782E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03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79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(2</w:t>
            </w:r>
            <w:r w:rsidR="005F570F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F570F" w:rsidP="005F570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73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32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Stage 3 </w:t>
            </w:r>
            <w:r w:rsidRPr="00FE782E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363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F570F" w:rsidRPr="00FE782E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77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97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(7</w:t>
            </w:r>
            <w:r w:rsidR="005F570F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F570F" w:rsidP="005F570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49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7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BMI (kg/m</w:t>
            </w:r>
            <w:r w:rsidRPr="00FE782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) </w:t>
            </w:r>
          </w:p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at ICU admi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E6C4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FE6C45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6C45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="001836A6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E6C4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FE6C45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6C45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="00FE6C45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B031A2">
            <w:pPr>
              <w:ind w:firstLineChars="250" w:firstLine="5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B031A2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B031A2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B031A2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6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SOFA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935E3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hAnsi="Times New Roman" w:cs="Times New Roman"/>
                <w:szCs w:val="20"/>
              </w:rPr>
              <w:t>1</w:t>
            </w:r>
            <w:r w:rsidR="00935E38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hAnsi="Times New Roman" w:cs="Times New Roman"/>
                <w:szCs w:val="20"/>
              </w:rPr>
              <w:t>.</w:t>
            </w:r>
            <w:r w:rsidR="00935E38" w:rsidRPr="00FE782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3.</w:t>
            </w:r>
            <w:r w:rsidR="00935E38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935E3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hAnsi="Times New Roman" w:cs="Times New Roman"/>
                <w:szCs w:val="20"/>
              </w:rPr>
              <w:t>1</w:t>
            </w:r>
            <w:r w:rsidR="009A3A36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hAnsi="Times New Roman" w:cs="Times New Roman"/>
                <w:szCs w:val="20"/>
              </w:rPr>
              <w:t>.</w:t>
            </w:r>
            <w:r w:rsidR="00935E38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3.</w:t>
            </w:r>
            <w:r w:rsidR="009A3A36" w:rsidRPr="00FE782E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9A3A36">
            <w:pPr>
              <w:ind w:firstLineChars="250" w:firstLine="5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/>
                <w:szCs w:val="20"/>
              </w:rPr>
              <w:t>12.</w:t>
            </w:r>
            <w:r w:rsidR="009A3A36" w:rsidRPr="00FE782E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3.</w:t>
            </w:r>
            <w:r w:rsidR="009A3A36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0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APACHE II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C0E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4C0E9A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C0E9A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8.</w:t>
            </w:r>
            <w:r w:rsidR="004C0E9A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C0E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2</w:t>
            </w:r>
            <w:r w:rsidR="004C0E9A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C0E9A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E5AE2" w:rsidRPr="00FE782E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4C0E9A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E5AE2">
            <w:pPr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FE5AE2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5AE2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E5AE2" w:rsidRPr="00FE782E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5AE2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105783" w:rsidP="00105783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.0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BP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997D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1</w:t>
            </w:r>
            <w:r w:rsidR="00AA3C3C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97D7E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AA3C3C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97D7E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997D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1</w:t>
            </w:r>
            <w:r w:rsidR="00997D7E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97D7E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AA3C3C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97D7E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53FD0">
            <w:pPr>
              <w:ind w:firstLineChars="200" w:firstLine="4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53FD0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453FD0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53FD0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0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BP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C1BC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="00491571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C1BC2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4.</w:t>
            </w:r>
            <w:r w:rsidR="00FC1BC2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C1BC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="00FC1BC2" w:rsidRPr="00FE782E">
              <w:rPr>
                <w:rFonts w:ascii="Times New Roman" w:eastAsia="맑은 고딕" w:hAnsi="Times New Roman" w:cs="Times New Roman" w:hint="eastAsia"/>
                <w:szCs w:val="20"/>
              </w:rPr>
              <w:t>5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8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9B3F1C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C1BC2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FC1BC2" w:rsidP="00FC1BC2">
            <w:pPr>
              <w:ind w:firstLineChars="250" w:firstLine="5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0C2748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hAnsi="Times New Roman" w:cs="Times New Roman"/>
                <w:szCs w:val="20"/>
              </w:rPr>
              <w:t>±</w:t>
            </w:r>
            <w:r w:rsidR="00530299"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0C2748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09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MAP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D170D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83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D170D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85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B3123B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D170DE">
            <w:pPr>
              <w:ind w:firstLineChars="250" w:firstLine="5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170DE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Hemoglobin (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234B1B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9.</w:t>
            </w:r>
            <w:r w:rsidR="00EC27B2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2.</w:t>
            </w:r>
            <w:r w:rsidR="00234B1B" w:rsidRPr="00FE782E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234B1B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="00EC27B2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34B1B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2.</w:t>
            </w:r>
            <w:r w:rsidR="00EC27B2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B35FAF">
            <w:pPr>
              <w:ind w:firstLineChars="300" w:firstLine="600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B35FAF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35FAF" w:rsidRPr="00FE782E">
              <w:rPr>
                <w:rFonts w:ascii="Times New Roman" w:hAnsi="Times New Roman" w:cs="Times New Roman"/>
                <w:szCs w:val="20"/>
              </w:rPr>
              <w:t>2.</w:t>
            </w:r>
            <w:r w:rsidR="00B35FAF" w:rsidRPr="00FE782E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White blood cell (μ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8377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8377C6" w:rsidRPr="00FE782E">
              <w:rPr>
                <w:rFonts w:ascii="Times New Roman" w:eastAsia="맑은 고딕" w:hAnsi="Times New Roman" w:cs="Times New Roman" w:hint="eastAsia"/>
                <w:szCs w:val="20"/>
              </w:rPr>
              <w:t>296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8377C6" w:rsidRPr="00FE782E">
              <w:rPr>
                <w:rFonts w:ascii="Times New Roman" w:eastAsia="맑은 고딕" w:hAnsi="Times New Roman" w:cs="Times New Roman" w:hint="eastAsia"/>
                <w:szCs w:val="20"/>
              </w:rPr>
              <w:t>794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B86486" w:rsidRPr="00FE782E">
              <w:rPr>
                <w:rFonts w:ascii="Times New Roman" w:eastAsia="맑은 고딕" w:hAnsi="Times New Roman" w:cs="Times New Roman" w:hint="eastAsia"/>
                <w:szCs w:val="20"/>
              </w:rPr>
              <w:t>197</w:t>
            </w:r>
            <w:r w:rsidR="008377C6" w:rsidRPr="00FE782E">
              <w:rPr>
                <w:rFonts w:ascii="Times New Roman" w:eastAsia="맑은 고딕" w:hAnsi="Times New Roman" w:cs="Times New Roman" w:hint="eastAsia"/>
                <w:szCs w:val="20"/>
              </w:rPr>
              <w:t>1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2D38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2D383C" w:rsidRPr="00FE782E">
              <w:rPr>
                <w:rFonts w:ascii="Times New Roman" w:eastAsia="맑은 고딕" w:hAnsi="Times New Roman" w:cs="Times New Roman" w:hint="eastAsia"/>
                <w:szCs w:val="20"/>
              </w:rPr>
              <w:t>072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2D383C" w:rsidRPr="00FE782E">
              <w:rPr>
                <w:rFonts w:ascii="Times New Roman" w:eastAsia="맑은 고딕" w:hAnsi="Times New Roman" w:cs="Times New Roman" w:hint="eastAsia"/>
                <w:szCs w:val="20"/>
              </w:rPr>
              <w:t>563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021B6D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2D383C" w:rsidRPr="00FE782E">
              <w:rPr>
                <w:rFonts w:ascii="Times New Roman" w:eastAsia="맑은 고딕" w:hAnsi="Times New Roman" w:cs="Times New Roman" w:hint="eastAsia"/>
                <w:szCs w:val="20"/>
              </w:rPr>
              <w:t>701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6C58E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6C58E8" w:rsidRPr="00FE782E">
              <w:rPr>
                <w:rFonts w:ascii="Times New Roman" w:eastAsia="맑은 고딕" w:hAnsi="Times New Roman" w:cs="Times New Roman" w:hint="eastAsia"/>
                <w:szCs w:val="20"/>
              </w:rPr>
              <w:t>062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6C58E8" w:rsidRPr="00FE782E">
              <w:rPr>
                <w:rFonts w:ascii="Times New Roman" w:eastAsia="맑은 고딕" w:hAnsi="Times New Roman" w:cs="Times New Roman" w:hint="eastAsia"/>
                <w:szCs w:val="20"/>
              </w:rPr>
              <w:t>474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6C58E8" w:rsidRPr="00FE782E">
              <w:rPr>
                <w:rFonts w:ascii="Times New Roman" w:eastAsia="맑은 고딕" w:hAnsi="Times New Roman" w:cs="Times New Roman" w:hint="eastAsia"/>
                <w:szCs w:val="20"/>
              </w:rPr>
              <w:t>8765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16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/>
                <w:szCs w:val="20"/>
              </w:rPr>
              <w:t xml:space="preserve">Albumin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(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C65DA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   </w:t>
            </w:r>
            <w:r w:rsidRPr="00FE782E">
              <w:rPr>
                <w:rFonts w:ascii="Times New Roman" w:hAnsi="Times New Roman" w:cs="Times New Roman"/>
                <w:szCs w:val="20"/>
              </w:rPr>
              <w:t>2</w:t>
            </w:r>
            <w:r w:rsidR="0091253F" w:rsidRPr="00FE782E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C65DA9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C65DA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   </w:t>
            </w:r>
            <w:r w:rsidRPr="00FE782E">
              <w:rPr>
                <w:rFonts w:ascii="Times New Roman" w:hAnsi="Times New Roman" w:cs="Times New Roman"/>
                <w:szCs w:val="20"/>
              </w:rPr>
              <w:t>2.</w:t>
            </w:r>
            <w:r w:rsidR="00101947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0.</w:t>
            </w:r>
            <w:r w:rsidR="00C65DA9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C65DA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hAnsi="Times New Roman" w:cs="Times New Roman"/>
                <w:szCs w:val="20"/>
              </w:rPr>
              <w:t>2.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5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0.</w:t>
            </w:r>
            <w:r w:rsidR="00C65DA9" w:rsidRPr="00FE782E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00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Potassium (mEq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C071D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="00C071D9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C071D9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C071D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="00813E5D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C071D9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4.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Bicarbonate  (mEq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1A47B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1A47B2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A47B2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="001A47B2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1A47B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530827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A47B2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="001A47B2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530827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</w:t>
            </w:r>
            <w:r w:rsidR="00CC192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6.</w:t>
            </w:r>
            <w:r w:rsidR="00530827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30827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B02C6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C3349" w:rsidRPr="00FE782E">
              <w:rPr>
                <w:rFonts w:ascii="Times New Roman" w:eastAsia="맑은 고딕" w:hAnsi="Times New Roman" w:cs="Times New Roman" w:hint="eastAsia"/>
                <w:szCs w:val="20"/>
              </w:rPr>
              <w:t>00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BUN 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3770C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3770C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1229D8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2</w:t>
            </w:r>
            <w:r w:rsidR="001229D8" w:rsidRPr="00FE782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770CD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1B709B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CC192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1B709B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B709B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B709B" w:rsidRPr="00FE782E"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B709B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00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Phosphate 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E476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FE476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E4766" w:rsidRPr="00FE782E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E4766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E97E0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 </w:t>
            </w:r>
            <w:r w:rsidR="00CC192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E97E04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97E04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97E04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&lt;0.001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Creatinine 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390A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9016D9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90A6F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390A6F" w:rsidRPr="00FE782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90A6F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390A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041481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390A6F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390A6F" w:rsidRPr="00FE782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041481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 </w:t>
            </w:r>
            <w:r w:rsidR="00CC192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2.</w:t>
            </w:r>
            <w:r w:rsidR="00041481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041481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&lt;0.001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CRRT dose (ml/k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6F4C4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3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079F3"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F4C47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6F4C4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3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F4C47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079F3" w:rsidRPr="00FE782E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F4C47" w:rsidRPr="00FE782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530299" w:rsidP="004079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   </w:t>
            </w:r>
            <w:r w:rsidR="00CC1929"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36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8 </w:t>
            </w:r>
            <w:r w:rsidRPr="00FE782E">
              <w:rPr>
                <w:rFonts w:ascii="Times New Roman" w:hAnsi="Times New Roman" w:cs="Times New Roman"/>
                <w:szCs w:val="20"/>
              </w:rPr>
              <w:t>±</w:t>
            </w:r>
            <w:r w:rsidRPr="00FE782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079F3" w:rsidRPr="00FE782E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079F3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42</w:t>
            </w:r>
          </w:p>
        </w:tc>
      </w:tr>
      <w:tr w:rsidR="00530299" w:rsidTr="004A75F3">
        <w:trPr>
          <w:gridAfter w:val="1"/>
          <w:wAfter w:w="236" w:type="dxa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99" w:rsidRPr="00FE782E" w:rsidRDefault="00530299" w:rsidP="004A75F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CRP (mg/L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99" w:rsidRPr="00FE782E" w:rsidRDefault="006F693C" w:rsidP="006F693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3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7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511645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53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99" w:rsidRPr="00FE782E" w:rsidRDefault="00530299" w:rsidP="007E7071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="00B04D14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80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E7071" w:rsidRPr="00FE782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99" w:rsidRPr="00FE782E" w:rsidRDefault="006C58E8" w:rsidP="006C58E8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96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 xml:space="preserve"> [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7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201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="00530299" w:rsidRPr="00FE782E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99" w:rsidRPr="00FE782E" w:rsidRDefault="004C3349" w:rsidP="004B02C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530299" w:rsidRPr="00FE782E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FE782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="004B02C6" w:rsidRPr="00FE782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</w:tbl>
    <w:p w:rsidR="00530299" w:rsidRDefault="00530299" w:rsidP="00530299">
      <w:pPr>
        <w:spacing w:after="0" w:line="360" w:lineRule="auto"/>
        <w:rPr>
          <w:rFonts w:ascii="Times New Roman" w:eastAsia="맑은 고딕" w:hAnsi="Times New Roman" w:cs="Times New Roman"/>
          <w:sz w:val="18"/>
          <w:szCs w:val="18"/>
        </w:rPr>
      </w:pPr>
      <w:r>
        <w:rPr>
          <w:rFonts w:ascii="Times New Roman" w:eastAsia="맑은 고딕" w:hAnsi="Times New Roman" w:cs="Times New Roman"/>
          <w:sz w:val="18"/>
          <w:szCs w:val="18"/>
        </w:rPr>
        <w:t xml:space="preserve">Data are expressed as mean </w:t>
      </w:r>
      <w:r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standard deviations, median (interquartile range), or number (%).</w:t>
      </w:r>
    </w:p>
    <w:p w:rsidR="00530299" w:rsidRDefault="00530299" w:rsidP="00530299">
      <w:pPr>
        <w:spacing w:after="0" w:line="360" w:lineRule="auto"/>
        <w:rPr>
          <w:rFonts w:ascii="Times New Roman" w:eastAsia="맑은 고딕" w:hAnsi="Times New Roman" w:cs="Times New Roman"/>
          <w:sz w:val="18"/>
          <w:szCs w:val="18"/>
        </w:rPr>
      </w:pPr>
      <w:r>
        <w:rPr>
          <w:rFonts w:ascii="Times New Roman" w:eastAsia="맑은 고딕" w:hAnsi="Times New Roman" w:cs="Times New Roman" w:hint="eastAsia"/>
          <w:sz w:val="18"/>
          <w:szCs w:val="18"/>
        </w:rPr>
        <w:t>All laboratory measurements were done at 0 h (before starting CRRT)</w:t>
      </w:r>
    </w:p>
    <w:p w:rsidR="00D654EA" w:rsidRDefault="00D654EA" w:rsidP="00530299">
      <w:pPr>
        <w:spacing w:after="0" w:line="360" w:lineRule="auto"/>
        <w:rPr>
          <w:rFonts w:ascii="Times New Roman" w:eastAsia="맑은 고딕" w:hAnsi="Times New Roman" w:cs="Times New Roman"/>
          <w:i/>
          <w:sz w:val="18"/>
          <w:szCs w:val="18"/>
        </w:rPr>
      </w:pPr>
      <w:r w:rsidRPr="00352A7F">
        <w:rPr>
          <w:rFonts w:ascii="Times New Roman" w:hAnsi="Times New Roman" w:cs="Times New Roman"/>
          <w:sz w:val="18"/>
          <w:szCs w:val="18"/>
        </w:rPr>
        <w:lastRenderedPageBreak/>
        <w:t xml:space="preserve">Group 1 (phosphate decrease group), 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>≥ -</w:t>
      </w:r>
      <w:r w:rsidR="004C071F">
        <w:rPr>
          <w:rFonts w:ascii="Times New Roman" w:eastAsia="맑은 고딕" w:hAnsi="Times New Roman" w:cs="Times New Roman" w:hint="eastAsia"/>
          <w:sz w:val="18"/>
          <w:szCs w:val="18"/>
        </w:rPr>
        <w:t>1.3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 xml:space="preserve"> mg/dL decrease</w:t>
      </w:r>
      <w:r w:rsidRPr="00352A7F">
        <w:rPr>
          <w:rFonts w:ascii="Times New Roman" w:hAnsi="Times New Roman" w:cs="Times New Roman"/>
          <w:sz w:val="18"/>
          <w:szCs w:val="18"/>
        </w:rPr>
        <w:t>; group 2 (stable group),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 xml:space="preserve"> -</w:t>
      </w:r>
      <w:r w:rsidR="004C071F">
        <w:rPr>
          <w:rFonts w:ascii="Times New Roman" w:eastAsia="맑은 고딕" w:hAnsi="Times New Roman" w:cs="Times New Roman" w:hint="eastAsia"/>
          <w:sz w:val="18"/>
          <w:szCs w:val="18"/>
        </w:rPr>
        <w:t>1.3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 xml:space="preserve"> to 0 mg/dL decrease; </w:t>
      </w:r>
      <w:r w:rsidRPr="00352A7F">
        <w:rPr>
          <w:rFonts w:ascii="Times New Roman" w:hAnsi="Times New Roman" w:cs="Times New Roman"/>
          <w:sz w:val="18"/>
          <w:szCs w:val="18"/>
        </w:rPr>
        <w:t xml:space="preserve">group 3 (phosphate 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>increase group)</w:t>
      </w:r>
    </w:p>
    <w:p w:rsidR="00530299" w:rsidRDefault="00530299" w:rsidP="00530299">
      <w:pPr>
        <w:spacing w:after="0" w:line="360" w:lineRule="auto"/>
        <w:rPr>
          <w:rFonts w:ascii="Times New Roman" w:eastAsia="맑은 고딕" w:hAnsi="Times New Roman" w:cs="Times New Roman"/>
          <w:sz w:val="18"/>
          <w:szCs w:val="18"/>
        </w:rPr>
      </w:pPr>
      <w:r w:rsidRPr="00980354">
        <w:rPr>
          <w:rFonts w:ascii="Times New Roman" w:eastAsia="맑은 고딕" w:hAnsi="Times New Roman" w:cs="Times New Roman"/>
          <w:i/>
          <w:sz w:val="18"/>
          <w:szCs w:val="18"/>
        </w:rPr>
        <w:t>Abbreviations: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COP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7A08FE"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eastAsia="맑은 고딕" w:hAnsi="Times New Roman" w:cs="Times New Roman"/>
          <w:sz w:val="18"/>
          <w:szCs w:val="18"/>
        </w:rPr>
        <w:t>hronic obstructive pulmonary disease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CCI</w:t>
      </w:r>
      <w:r>
        <w:rPr>
          <w:rFonts w:ascii="Times New Roman" w:hAnsi="Times New Roman" w:cs="Times New Roman"/>
          <w:sz w:val="18"/>
          <w:szCs w:val="18"/>
        </w:rPr>
        <w:t xml:space="preserve"> C</w:t>
      </w:r>
      <w:r>
        <w:rPr>
          <w:rFonts w:ascii="Times New Roman" w:eastAsia="맑은 고딕" w:hAnsi="Times New Roman" w:cs="Times New Roman"/>
          <w:sz w:val="18"/>
          <w:szCs w:val="18"/>
        </w:rPr>
        <w:t>harlson comorbidity index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8908EC">
        <w:rPr>
          <w:rFonts w:ascii="Times New Roman" w:eastAsia="맑은 고딕" w:hAnsi="Times New Roman" w:cs="Times New Roman"/>
          <w:i/>
          <w:sz w:val="18"/>
          <w:szCs w:val="18"/>
        </w:rPr>
        <w:t>BMI</w:t>
      </w:r>
      <w:r w:rsidR="007A08FE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>B</w:t>
      </w:r>
      <w:r>
        <w:rPr>
          <w:rFonts w:ascii="Times New Roman" w:eastAsia="맑은 고딕" w:hAnsi="Times New Roman" w:cs="Times New Roman"/>
          <w:sz w:val="18"/>
          <w:szCs w:val="18"/>
        </w:rPr>
        <w:t>ody mass index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, </w:t>
      </w:r>
      <w:r w:rsidRPr="008908EC">
        <w:rPr>
          <w:rFonts w:ascii="Times New Roman" w:eastAsia="맑은 고딕" w:hAnsi="Times New Roman" w:cs="Times New Roman" w:hint="eastAsia"/>
          <w:i/>
          <w:sz w:val="18"/>
          <w:szCs w:val="18"/>
        </w:rPr>
        <w:t>AKIN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 Acute kidney injury criteria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ICU</w:t>
      </w:r>
      <w:r w:rsidR="007A08FE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>I</w:t>
      </w:r>
      <w:r>
        <w:rPr>
          <w:rFonts w:ascii="Times New Roman" w:eastAsia="맑은 고딕" w:hAnsi="Times New Roman" w:cs="Times New Roman"/>
          <w:sz w:val="18"/>
          <w:szCs w:val="18"/>
        </w:rPr>
        <w:t>ntensive care unit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CRRT</w:t>
      </w:r>
      <w:r w:rsidR="007A08FE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>C</w:t>
      </w:r>
      <w:r>
        <w:rPr>
          <w:rFonts w:ascii="Times New Roman" w:eastAsia="맑은 고딕" w:hAnsi="Times New Roman" w:cs="Times New Roman"/>
          <w:sz w:val="18"/>
          <w:szCs w:val="18"/>
        </w:rPr>
        <w:t>ontinuous renal replacement therapy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eGFR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estimated glomerular filtration rate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SOFA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sz w:val="18"/>
          <w:szCs w:val="18"/>
        </w:rPr>
        <w:t>Sequential Organ Failure Assessment Score</w:t>
      </w:r>
      <w:r>
        <w:rPr>
          <w:rFonts w:ascii="Times New Roman" w:eastAsia="맑은 고딕" w:hAnsi="Times New Roman" w:cs="Times New Roman" w:hint="eastAsia"/>
          <w:sz w:val="18"/>
          <w:szCs w:val="18"/>
        </w:rPr>
        <w:t>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APACHE II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Acute Physiology and Chronic Health Evaluation II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, </w:t>
      </w:r>
      <w:r w:rsidRPr="004A75F3">
        <w:rPr>
          <w:rFonts w:ascii="Times New Roman" w:eastAsia="맑은 고딕" w:hAnsi="Times New Roman" w:cs="Times New Roman"/>
          <w:i/>
          <w:sz w:val="18"/>
          <w:szCs w:val="18"/>
        </w:rPr>
        <w:t>SBP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 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 xml:space="preserve">Systolic 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blood pressure, </w:t>
      </w:r>
      <w:r w:rsidRPr="004A75F3">
        <w:rPr>
          <w:rFonts w:ascii="Times New Roman" w:eastAsia="맑은 고딕" w:hAnsi="Times New Roman" w:cs="Times New Roman"/>
          <w:i/>
          <w:sz w:val="18"/>
          <w:szCs w:val="18"/>
        </w:rPr>
        <w:t>DBP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 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>D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iastolic blood pressure, </w:t>
      </w:r>
      <w:r w:rsidRPr="004A75F3">
        <w:rPr>
          <w:rFonts w:ascii="Times New Roman" w:eastAsia="맑은 고딕" w:hAnsi="Times New Roman" w:cs="Times New Roman"/>
          <w:i/>
          <w:sz w:val="18"/>
          <w:szCs w:val="18"/>
        </w:rPr>
        <w:t>MAP</w:t>
      </w:r>
      <w:r w:rsidR="007A08FE">
        <w:rPr>
          <w:rFonts w:ascii="Times New Roman" w:eastAsia="맑은 고딕" w:hAnsi="Times New Roman" w:cs="Times New Roman" w:hint="eastAsia"/>
          <w:sz w:val="18"/>
          <w:szCs w:val="18"/>
        </w:rPr>
        <w:t xml:space="preserve"> M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sz w:val="18"/>
          <w:szCs w:val="18"/>
        </w:rPr>
        <w:t>ean arterial pressure,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7D42B8">
        <w:rPr>
          <w:rFonts w:ascii="Times New Roman" w:eastAsia="맑은 고딕" w:hAnsi="Times New Roman" w:cs="Times New Roman"/>
          <w:i/>
          <w:sz w:val="18"/>
          <w:szCs w:val="18"/>
        </w:rPr>
        <w:t>CRP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C-reactive protein</w:t>
      </w:r>
    </w:p>
    <w:p w:rsidR="00FD316C" w:rsidRPr="00530299" w:rsidRDefault="00FD316C"/>
    <w:sectPr w:rsidR="00FD316C" w:rsidRPr="005302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08B" w:rsidRDefault="0061308B" w:rsidP="00C33552">
      <w:pPr>
        <w:spacing w:after="0" w:line="240" w:lineRule="auto"/>
      </w:pPr>
      <w:r>
        <w:separator/>
      </w:r>
    </w:p>
  </w:endnote>
  <w:endnote w:type="continuationSeparator" w:id="0">
    <w:p w:rsidR="0061308B" w:rsidRDefault="0061308B" w:rsidP="00C33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08B" w:rsidRDefault="0061308B" w:rsidP="00C33552">
      <w:pPr>
        <w:spacing w:after="0" w:line="240" w:lineRule="auto"/>
      </w:pPr>
      <w:r>
        <w:separator/>
      </w:r>
    </w:p>
  </w:footnote>
  <w:footnote w:type="continuationSeparator" w:id="0">
    <w:p w:rsidR="0061308B" w:rsidRDefault="0061308B" w:rsidP="00C33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60A"/>
    <w:rsid w:val="00021B6D"/>
    <w:rsid w:val="00031E7D"/>
    <w:rsid w:val="00041481"/>
    <w:rsid w:val="000514A1"/>
    <w:rsid w:val="0005381D"/>
    <w:rsid w:val="00086A72"/>
    <w:rsid w:val="00087872"/>
    <w:rsid w:val="0009149C"/>
    <w:rsid w:val="000C2748"/>
    <w:rsid w:val="000C465C"/>
    <w:rsid w:val="000D3B09"/>
    <w:rsid w:val="000D7A11"/>
    <w:rsid w:val="000E2DB9"/>
    <w:rsid w:val="000E7A09"/>
    <w:rsid w:val="00101947"/>
    <w:rsid w:val="00105783"/>
    <w:rsid w:val="001229D8"/>
    <w:rsid w:val="001376EA"/>
    <w:rsid w:val="00144EB7"/>
    <w:rsid w:val="001836A6"/>
    <w:rsid w:val="001A1682"/>
    <w:rsid w:val="001A47B2"/>
    <w:rsid w:val="001A6D32"/>
    <w:rsid w:val="001B709B"/>
    <w:rsid w:val="001C1CEA"/>
    <w:rsid w:val="001E6BA5"/>
    <w:rsid w:val="001E7F36"/>
    <w:rsid w:val="001F760B"/>
    <w:rsid w:val="00234B1B"/>
    <w:rsid w:val="00242882"/>
    <w:rsid w:val="002542EF"/>
    <w:rsid w:val="002C341B"/>
    <w:rsid w:val="002C703B"/>
    <w:rsid w:val="002D383C"/>
    <w:rsid w:val="002F0550"/>
    <w:rsid w:val="002F1B34"/>
    <w:rsid w:val="002F2F72"/>
    <w:rsid w:val="00301B4E"/>
    <w:rsid w:val="003137EA"/>
    <w:rsid w:val="003770CD"/>
    <w:rsid w:val="00377875"/>
    <w:rsid w:val="00390A6F"/>
    <w:rsid w:val="004079F3"/>
    <w:rsid w:val="00443943"/>
    <w:rsid w:val="00446B76"/>
    <w:rsid w:val="00451F66"/>
    <w:rsid w:val="00453FD0"/>
    <w:rsid w:val="00460D69"/>
    <w:rsid w:val="004800BD"/>
    <w:rsid w:val="00491571"/>
    <w:rsid w:val="00495798"/>
    <w:rsid w:val="00497423"/>
    <w:rsid w:val="004A0992"/>
    <w:rsid w:val="004B02C6"/>
    <w:rsid w:val="004C071F"/>
    <w:rsid w:val="004C0E9A"/>
    <w:rsid w:val="004C3349"/>
    <w:rsid w:val="004D1A4D"/>
    <w:rsid w:val="004F0829"/>
    <w:rsid w:val="00501578"/>
    <w:rsid w:val="00511645"/>
    <w:rsid w:val="00520B51"/>
    <w:rsid w:val="005255C7"/>
    <w:rsid w:val="00530299"/>
    <w:rsid w:val="00530827"/>
    <w:rsid w:val="00540211"/>
    <w:rsid w:val="00550F52"/>
    <w:rsid w:val="00585816"/>
    <w:rsid w:val="005C54CA"/>
    <w:rsid w:val="005C79AF"/>
    <w:rsid w:val="005D5954"/>
    <w:rsid w:val="005E18D9"/>
    <w:rsid w:val="005E20DB"/>
    <w:rsid w:val="005F570F"/>
    <w:rsid w:val="0061308B"/>
    <w:rsid w:val="00640CC2"/>
    <w:rsid w:val="00671E76"/>
    <w:rsid w:val="0067460A"/>
    <w:rsid w:val="006B0EAB"/>
    <w:rsid w:val="006C4ED5"/>
    <w:rsid w:val="006C58E8"/>
    <w:rsid w:val="006D5D3A"/>
    <w:rsid w:val="006F4C47"/>
    <w:rsid w:val="006F693C"/>
    <w:rsid w:val="00702052"/>
    <w:rsid w:val="00710068"/>
    <w:rsid w:val="00730E80"/>
    <w:rsid w:val="00741852"/>
    <w:rsid w:val="00750466"/>
    <w:rsid w:val="0075447F"/>
    <w:rsid w:val="007A08FE"/>
    <w:rsid w:val="007E7071"/>
    <w:rsid w:val="00804947"/>
    <w:rsid w:val="00813E5D"/>
    <w:rsid w:val="00834913"/>
    <w:rsid w:val="008377C6"/>
    <w:rsid w:val="0086689E"/>
    <w:rsid w:val="00887FA7"/>
    <w:rsid w:val="008C6A60"/>
    <w:rsid w:val="008D7F6F"/>
    <w:rsid w:val="008E47CF"/>
    <w:rsid w:val="008E6215"/>
    <w:rsid w:val="009016D9"/>
    <w:rsid w:val="00907B13"/>
    <w:rsid w:val="0091253F"/>
    <w:rsid w:val="00932EAD"/>
    <w:rsid w:val="00935E38"/>
    <w:rsid w:val="0094192A"/>
    <w:rsid w:val="00951D25"/>
    <w:rsid w:val="00980354"/>
    <w:rsid w:val="00997D7E"/>
    <w:rsid w:val="009A3A36"/>
    <w:rsid w:val="009B3F1C"/>
    <w:rsid w:val="009B5790"/>
    <w:rsid w:val="009B72A9"/>
    <w:rsid w:val="009F7644"/>
    <w:rsid w:val="00A333BE"/>
    <w:rsid w:val="00A66BC9"/>
    <w:rsid w:val="00A92024"/>
    <w:rsid w:val="00AA3C3C"/>
    <w:rsid w:val="00AD0BE6"/>
    <w:rsid w:val="00B031A2"/>
    <w:rsid w:val="00B04D14"/>
    <w:rsid w:val="00B10DAD"/>
    <w:rsid w:val="00B13E34"/>
    <w:rsid w:val="00B27DB4"/>
    <w:rsid w:val="00B3123B"/>
    <w:rsid w:val="00B35FAF"/>
    <w:rsid w:val="00B3645E"/>
    <w:rsid w:val="00B41B94"/>
    <w:rsid w:val="00B4386B"/>
    <w:rsid w:val="00B63DC7"/>
    <w:rsid w:val="00B810EF"/>
    <w:rsid w:val="00B86486"/>
    <w:rsid w:val="00BB1A1F"/>
    <w:rsid w:val="00BB5084"/>
    <w:rsid w:val="00BE79FD"/>
    <w:rsid w:val="00BF4B72"/>
    <w:rsid w:val="00C071D9"/>
    <w:rsid w:val="00C11B08"/>
    <w:rsid w:val="00C20E66"/>
    <w:rsid w:val="00C33552"/>
    <w:rsid w:val="00C47347"/>
    <w:rsid w:val="00C535A0"/>
    <w:rsid w:val="00C65DA9"/>
    <w:rsid w:val="00C8036B"/>
    <w:rsid w:val="00C8461A"/>
    <w:rsid w:val="00CC1929"/>
    <w:rsid w:val="00CC5492"/>
    <w:rsid w:val="00CD57DF"/>
    <w:rsid w:val="00D170DE"/>
    <w:rsid w:val="00D654EA"/>
    <w:rsid w:val="00D928E1"/>
    <w:rsid w:val="00DA3AE0"/>
    <w:rsid w:val="00DA7C47"/>
    <w:rsid w:val="00DA7E38"/>
    <w:rsid w:val="00E45200"/>
    <w:rsid w:val="00E756A2"/>
    <w:rsid w:val="00E97E04"/>
    <w:rsid w:val="00EB42FB"/>
    <w:rsid w:val="00EC27B2"/>
    <w:rsid w:val="00ED14E7"/>
    <w:rsid w:val="00F24A35"/>
    <w:rsid w:val="00F5078A"/>
    <w:rsid w:val="00F570C5"/>
    <w:rsid w:val="00F81CE4"/>
    <w:rsid w:val="00FC1BC2"/>
    <w:rsid w:val="00FC5639"/>
    <w:rsid w:val="00FD316C"/>
    <w:rsid w:val="00FE4766"/>
    <w:rsid w:val="00FE5AE2"/>
    <w:rsid w:val="00FE6C45"/>
    <w:rsid w:val="00FE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6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0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35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3552"/>
  </w:style>
  <w:style w:type="paragraph" w:styleId="a5">
    <w:name w:val="footer"/>
    <w:basedOn w:val="a"/>
    <w:link w:val="Char0"/>
    <w:uiPriority w:val="99"/>
    <w:unhideWhenUsed/>
    <w:rsid w:val="00C335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35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6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0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35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3552"/>
  </w:style>
  <w:style w:type="paragraph" w:styleId="a5">
    <w:name w:val="footer"/>
    <w:basedOn w:val="a"/>
    <w:link w:val="Char0"/>
    <w:uiPriority w:val="99"/>
    <w:unhideWhenUsed/>
    <w:rsid w:val="00C335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3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6</cp:revision>
  <dcterms:created xsi:type="dcterms:W3CDTF">2017-12-03T16:06:00Z</dcterms:created>
  <dcterms:modified xsi:type="dcterms:W3CDTF">2017-12-08T13:14:00Z</dcterms:modified>
</cp:coreProperties>
</file>